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6A1EB" w14:textId="524C9248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59"/>
        <w:gridCol w:w="583"/>
        <w:gridCol w:w="2336"/>
        <w:gridCol w:w="2767"/>
        <w:gridCol w:w="1661"/>
      </w:tblGrid>
      <w:tr w:rsidR="000849CD" w:rsidRPr="009A5E9F" w14:paraId="32BCB0F2" w14:textId="77777777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D8E857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7FA22E6B" w14:textId="77777777"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0BDBAE11" w14:textId="77777777"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05B18AEF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072BB49D" w14:textId="77777777"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2500BE0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0BDCF97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14:paraId="375A79D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32B3697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887616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CB13344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6508990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15E3C65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5E3BAEF2" w14:textId="0D58AD48" w:rsidR="000849CD" w:rsidRPr="0020091A" w:rsidRDefault="006E71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Title</w:t>
            </w:r>
          </w:p>
        </w:tc>
      </w:tr>
      <w:tr w:rsidR="000849CD" w:rsidRPr="009A5E9F" w14:paraId="1029B2E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7E27F4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739C0B4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DA2812C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1E424F46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70E8058C" w14:textId="13983C43" w:rsidR="000849CD" w:rsidRPr="0020091A" w:rsidRDefault="006E71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Abstract</w:t>
            </w:r>
          </w:p>
        </w:tc>
      </w:tr>
      <w:tr w:rsidR="000849CD" w:rsidRPr="009A5E9F" w14:paraId="59B7DDA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AC07F0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35D57A0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F8D4EC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DBFFBF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4932A69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372F04E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1DB849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7D7A153A" w14:textId="7D8F3B37" w:rsidR="000849CD" w:rsidRPr="0020091A" w:rsidRDefault="00D8794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1</w:t>
            </w:r>
          </w:p>
        </w:tc>
      </w:tr>
      <w:tr w:rsidR="000849CD" w:rsidRPr="009A5E9F" w14:paraId="37A04A3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B12FF2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2D462FA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48E5CD9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30CD93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0EF712FE" w14:textId="09E75454" w:rsidR="000849CD" w:rsidRPr="0020091A" w:rsidRDefault="00D8794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Introduction, paragraph 3</w:t>
            </w:r>
          </w:p>
        </w:tc>
      </w:tr>
      <w:tr w:rsidR="000849CD" w:rsidRPr="009A5E9F" w14:paraId="234A06D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1B4C768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5F6AE7C3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773C11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9F47E1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6396A72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259758B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3A340EC5" w14:textId="77777777"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7A2779AC" w14:textId="31F6AB09" w:rsidR="000849CD" w:rsidRPr="00D87949" w:rsidRDefault="00D8794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87949">
              <w:rPr>
                <w:rFonts w:eastAsia="Times New Roman" w:cs="Arial"/>
                <w:sz w:val="19"/>
                <w:szCs w:val="19"/>
              </w:rPr>
              <w:t>Methods, paragraph 1</w:t>
            </w:r>
          </w:p>
        </w:tc>
      </w:tr>
      <w:tr w:rsidR="000849CD" w:rsidRPr="009A5E9F" w14:paraId="5592145A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EC3176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D64820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43DE5E8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44DD3C3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65C7F71" w14:textId="5AA7B38F" w:rsidR="000849CD" w:rsidRPr="00415817" w:rsidRDefault="00B6635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15817">
              <w:rPr>
                <w:rFonts w:eastAsia="Times New Roman" w:cs="Arial"/>
                <w:bCs/>
                <w:sz w:val="19"/>
                <w:szCs w:val="19"/>
              </w:rPr>
              <w:t>No changes made</w:t>
            </w:r>
          </w:p>
        </w:tc>
      </w:tr>
      <w:tr w:rsidR="000849CD" w:rsidRPr="009A5E9F" w14:paraId="3C5BFED4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02395B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503453B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027C8E71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7F713B4C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35FCBFEF" w14:textId="1F379B9F" w:rsidR="000849CD" w:rsidRPr="0020091A" w:rsidRDefault="00D8794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3</w:t>
            </w:r>
          </w:p>
        </w:tc>
      </w:tr>
      <w:tr w:rsidR="000849CD" w:rsidRPr="009A5E9F" w14:paraId="3B2FDF44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04BDE0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991E2F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1CBE47C6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4AD4496D" w14:textId="77777777" w:rsidR="000849CD" w:rsidRPr="0041581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4D11B3E9" w14:textId="79540AB4" w:rsidR="000849CD" w:rsidRPr="00415817" w:rsidRDefault="00D8794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graph 2</w:t>
            </w:r>
          </w:p>
        </w:tc>
      </w:tr>
      <w:tr w:rsidR="000849CD" w:rsidRPr="009A5E9F" w14:paraId="3DA4D022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695039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0DB7105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42FBCA8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14:paraId="50966C59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35C7661A" w14:textId="0B7FFA20" w:rsidR="000849CD" w:rsidRPr="0020091A" w:rsidRDefault="00D8794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5</w:t>
            </w:r>
          </w:p>
        </w:tc>
      </w:tr>
      <w:tr w:rsidR="000849CD" w:rsidRPr="009A5E9F" w14:paraId="33043A7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6D1764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14:paraId="5CB3580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67452DC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63FB1E30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33C1F5EC" w14:textId="2A1C1686" w:rsidR="000849CD" w:rsidRPr="0020091A" w:rsidRDefault="00D8794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 xml:space="preserve">Methods, </w:t>
            </w:r>
            <w:r>
              <w:rPr>
                <w:rFonts w:eastAsia="Times New Roman" w:cs="Arial"/>
                <w:sz w:val="19"/>
                <w:szCs w:val="19"/>
              </w:rPr>
              <w:lastRenderedPageBreak/>
              <w:t>paragraph 6</w:t>
            </w:r>
          </w:p>
        </w:tc>
      </w:tr>
      <w:tr w:rsidR="000849CD" w:rsidRPr="009A5E9F" w14:paraId="2299C27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4430DD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B76D68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7912038A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431EABE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AB6D1C2" w14:textId="2EF54AE5" w:rsidR="000849CD" w:rsidRPr="00415817" w:rsidRDefault="00B6635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15817">
              <w:rPr>
                <w:rFonts w:eastAsia="Times New Roman" w:cs="Arial"/>
                <w:bCs/>
                <w:sz w:val="19"/>
                <w:szCs w:val="19"/>
              </w:rPr>
              <w:t>No changes were made in the outcomes</w:t>
            </w:r>
          </w:p>
        </w:tc>
      </w:tr>
      <w:tr w:rsidR="000849CD" w:rsidRPr="009A5E9F" w14:paraId="4B0D8BF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FC6118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6C9BD1D1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30CD34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4B5DB95C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659CCA66" w14:textId="48213DC3" w:rsidR="000849CD" w:rsidRPr="0020091A" w:rsidRDefault="00D8794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8</w:t>
            </w:r>
          </w:p>
        </w:tc>
      </w:tr>
      <w:tr w:rsidR="000849CD" w:rsidRPr="009A5E9F" w14:paraId="34B6A12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1BE4AB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C44D76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58082F2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4D05055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4AABA37" w14:textId="42DC5320" w:rsidR="000849CD" w:rsidRPr="00415817" w:rsidRDefault="00B66351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 w:rsidRPr="00415817">
              <w:rPr>
                <w:rFonts w:eastAsia="Times New Roman" w:cs="Arial"/>
                <w:bCs/>
                <w:sz w:val="19"/>
                <w:szCs w:val="19"/>
              </w:rPr>
              <w:t>No interim analyses performed</w:t>
            </w:r>
          </w:p>
        </w:tc>
      </w:tr>
      <w:tr w:rsidR="000849CD" w:rsidRPr="009A5E9F" w14:paraId="63EC452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D503DF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6A65F17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2A9E97A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7A26DA5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3F93134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08572BFD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133F4E4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EAB74B9" w14:textId="4537D95B" w:rsidR="000849CD" w:rsidRPr="00415817" w:rsidRDefault="00D8794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graph 3</w:t>
            </w:r>
          </w:p>
        </w:tc>
      </w:tr>
      <w:tr w:rsidR="000849CD" w:rsidRPr="009A5E9F" w14:paraId="0C2F3A4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B6EA1F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E4981B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6502074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19DEC2E8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11E7FF06" w14:textId="5ED44440" w:rsidR="000849CD" w:rsidRPr="0020091A" w:rsidRDefault="00D8794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3</w:t>
            </w:r>
          </w:p>
        </w:tc>
      </w:tr>
      <w:tr w:rsidR="000849CD" w:rsidRPr="009A5E9F" w14:paraId="3E6B4F9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DACED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073DF84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6F6AA46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6931800B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B0A1F9B" w14:textId="2E2E1147" w:rsidR="000849CD" w:rsidRPr="0020091A" w:rsidRDefault="00D8794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3</w:t>
            </w:r>
          </w:p>
        </w:tc>
      </w:tr>
      <w:tr w:rsidR="000849CD" w:rsidRPr="009A5E9F" w14:paraId="2473D44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5D8CB8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590540C0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991FAD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3051C67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14:paraId="4C3725A2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14:paraId="7AAB9B5A" w14:textId="623902EE" w:rsidR="000849CD" w:rsidRPr="0020091A" w:rsidRDefault="00D8794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3</w:t>
            </w:r>
          </w:p>
        </w:tc>
      </w:tr>
      <w:tr w:rsidR="000849CD" w:rsidRPr="009A5E9F" w14:paraId="2E4C48D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AA3F9D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FB3A61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39F767B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351D900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55FEBDD3" w14:textId="77777777"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28C525EA" w14:textId="6261C395" w:rsidR="000849CD" w:rsidRPr="0020091A" w:rsidRDefault="00D87949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3</w:t>
            </w:r>
          </w:p>
        </w:tc>
      </w:tr>
      <w:tr w:rsidR="000849CD" w:rsidRPr="009A5E9F" w14:paraId="4111891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F92465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9A1CF0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7F8FFB5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51A9EA22" w14:textId="77777777"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7E87F6BC" w14:textId="1BD2E811" w:rsidR="000849CD" w:rsidRPr="0020091A" w:rsidRDefault="00D87949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3</w:t>
            </w:r>
          </w:p>
        </w:tc>
      </w:tr>
      <w:tr w:rsidR="000849CD" w:rsidRPr="009A5E9F" w14:paraId="47F4345E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8C484A1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620EF7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388EFC4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606FE52F" w14:textId="77777777"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FB83648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9074BD0" w14:textId="2B0D85DB" w:rsidR="000849CD" w:rsidRPr="0020091A" w:rsidRDefault="00D8794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4</w:t>
            </w:r>
          </w:p>
        </w:tc>
      </w:tr>
      <w:tr w:rsidR="000849CD" w:rsidRPr="009A5E9F" w14:paraId="67B81573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E89D0C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81AC826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067CFE4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04346EB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6A876845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3B73BA5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C1BDCA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73EDDB5F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0705B56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010C63C5" w14:textId="77777777" w:rsidR="000849CD" w:rsidRPr="0041581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535C3702" w14:textId="07B3ECF4" w:rsidR="000849CD" w:rsidRPr="00415817" w:rsidRDefault="00D8794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graph 3</w:t>
            </w:r>
          </w:p>
        </w:tc>
      </w:tr>
      <w:tr w:rsidR="000849CD" w:rsidRPr="009A5E9F" w14:paraId="7C3BF25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777E7C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4E04B2E3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254F7B6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753E804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9CB02E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452AAB6C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2CC24DC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0CAEC326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27813743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2331D07F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491852BB" w14:textId="29254421" w:rsidR="000849CD" w:rsidRPr="0020091A" w:rsidRDefault="00D8794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, paragraph 9</w:t>
            </w:r>
          </w:p>
        </w:tc>
      </w:tr>
      <w:tr w:rsidR="000849CD" w:rsidRPr="009A5E9F" w14:paraId="2694FFFC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10FF1FC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67220EE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036620EF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00A1578" w14:textId="77777777" w:rsidR="000849CD" w:rsidRPr="00415817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1DE64941" w14:textId="15B3608C" w:rsidR="000849CD" w:rsidRPr="00415817" w:rsidRDefault="00D8794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graph 9</w:t>
            </w:r>
          </w:p>
        </w:tc>
      </w:tr>
      <w:tr w:rsidR="000849CD" w:rsidRPr="009A5E9F" w14:paraId="79B5A4E9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3D2D1E9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06FB81F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036CB3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8848A16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1FB2492F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15AE45B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14:paraId="59B5A62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28B3AE69" w14:textId="00BFB9D1" w:rsidR="000849CD" w:rsidRPr="0020091A" w:rsidRDefault="0046681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0849CD" w:rsidRPr="009A5E9F" w14:paraId="4206325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11F958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B79ED3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4654F57F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445AD1BE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6B2D403C" w14:textId="2AB64173" w:rsidR="000849CD" w:rsidRPr="0020091A" w:rsidRDefault="0046681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0849CD" w:rsidRPr="009A5E9F" w14:paraId="6D013D7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02C4EBE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79B93C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0681FBDE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43A81657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6DE545" w14:textId="059852CB" w:rsidR="000849CD" w:rsidRPr="00415817" w:rsidRDefault="0046681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graph 1</w:t>
            </w:r>
          </w:p>
        </w:tc>
      </w:tr>
      <w:tr w:rsidR="000849CD" w:rsidRPr="009A5E9F" w14:paraId="04A54CD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3A0D1C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B9DAD2B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5B09229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0880B7C7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16F441" w14:textId="2B7DC8FF" w:rsidR="000849CD" w:rsidRPr="00415817" w:rsidRDefault="0046681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Methods, paragraph 1</w:t>
            </w:r>
          </w:p>
        </w:tc>
      </w:tr>
      <w:tr w:rsidR="000849CD" w:rsidRPr="009A5E9F" w14:paraId="3E591A5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48184CF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07D0D597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719EB3E8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7068B20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7B81D1C3" w14:textId="483177A0" w:rsidR="000849CD" w:rsidRPr="0020091A" w:rsidRDefault="0046681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</w:p>
        </w:tc>
      </w:tr>
      <w:tr w:rsidR="000849CD" w:rsidRPr="009A5E9F" w14:paraId="093C26A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B54D9EA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0138E37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7E7A1C38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2D999D10" w14:textId="77777777"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792B3278" w14:textId="06ADE9B8" w:rsidR="000849CD" w:rsidRPr="0020091A" w:rsidRDefault="0046681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 1</w:t>
            </w:r>
          </w:p>
        </w:tc>
      </w:tr>
      <w:tr w:rsidR="000849CD" w:rsidRPr="009A5E9F" w14:paraId="7F1540C0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3A2738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6A362295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39D99E99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6CA61FB5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3C1B5193" w14:textId="61A1179C" w:rsidR="000849CD" w:rsidRPr="0020091A" w:rsidRDefault="002E6B1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Methods, paragraph 9</w:t>
            </w:r>
          </w:p>
        </w:tc>
      </w:tr>
      <w:tr w:rsidR="000849CD" w:rsidRPr="009A5E9F" w14:paraId="78A6EF7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D620979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65124D62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0A2F8E22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5D6C668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2A6EB8B" w14:textId="357B5F8A" w:rsidR="000849CD" w:rsidRPr="009A5E9F" w:rsidRDefault="002E6B14" w:rsidP="002E6B1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C</w:t>
            </w:r>
            <w:r w:rsidRPr="00594884">
              <w:rPr>
                <w:rFonts w:eastAsia="Times New Roman" w:cs="Arial"/>
                <w:bCs/>
                <w:sz w:val="19"/>
                <w:szCs w:val="19"/>
              </w:rPr>
              <w:t>rude and adjusted odds ratio for binary outcomes</w:t>
            </w:r>
            <w:r>
              <w:rPr>
                <w:rFonts w:eastAsia="Times New Roman" w:cs="Arial"/>
                <w:bCs/>
                <w:sz w:val="19"/>
                <w:szCs w:val="19"/>
              </w:rPr>
              <w:t xml:space="preserve">; Table 3 and Supplementary Table 3, 4 </w:t>
            </w:r>
          </w:p>
        </w:tc>
      </w:tr>
      <w:tr w:rsidR="000849CD" w:rsidRPr="009A5E9F" w14:paraId="55F08F62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73C8184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27417919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15CF8D40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566A8992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02C7E27" w14:textId="48BCEAA2" w:rsidR="000849CD" w:rsidRPr="00415817" w:rsidRDefault="00466810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S4 Table</w:t>
            </w:r>
          </w:p>
        </w:tc>
      </w:tr>
      <w:tr w:rsidR="000849CD" w:rsidRPr="009A5E9F" w14:paraId="642490A1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8B98E0D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518B4E55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6848E2E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4F359175" w14:textId="77777777" w:rsidR="000849CD" w:rsidRPr="0041581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551A11AA" w14:textId="3BE198FC" w:rsidR="000849CD" w:rsidRPr="00415817" w:rsidRDefault="002E6B1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No adverse events were observed</w:t>
            </w:r>
          </w:p>
        </w:tc>
      </w:tr>
      <w:tr w:rsidR="000849CD" w:rsidRPr="009A5E9F" w14:paraId="3B4151FB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9CD639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14:paraId="0771FE9C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445BE51F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3F2E39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28114CA1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3AB5883E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61387E80" w14:textId="77777777" w:rsidR="000849CD" w:rsidRPr="00415817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</w:p>
        </w:tc>
        <w:tc>
          <w:tcPr>
            <w:tcW w:w="811" w:type="pct"/>
          </w:tcPr>
          <w:p w14:paraId="4F59D562" w14:textId="2D6A0EF3" w:rsidR="000849CD" w:rsidRPr="00415817" w:rsidRDefault="0046681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Discussion, paragraph 4</w:t>
            </w:r>
          </w:p>
        </w:tc>
      </w:tr>
      <w:tr w:rsidR="000849CD" w:rsidRPr="009A5E9F" w14:paraId="3D3C7251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471ABE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14:paraId="67DCAE5B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1819D96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14:paraId="32B670C1" w14:textId="77777777"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1C106D43" w14:textId="1DE3667D" w:rsidR="000849CD" w:rsidRPr="0020091A" w:rsidRDefault="00466810" w:rsidP="004668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Discussion, paragraph 4</w:t>
            </w:r>
          </w:p>
        </w:tc>
      </w:tr>
      <w:tr w:rsidR="000849CD" w:rsidRPr="009A5E9F" w14:paraId="4695CB57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FA5222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pretation</w:t>
            </w:r>
          </w:p>
        </w:tc>
        <w:tc>
          <w:tcPr>
            <w:tcW w:w="326" w:type="pct"/>
            <w:hideMark/>
          </w:tcPr>
          <w:p w14:paraId="682DD1D8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40D83019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40BA06C0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BA1BB28" w14:textId="12BA43E8" w:rsidR="000849CD" w:rsidRPr="002E6B14" w:rsidRDefault="002E6B1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E6B14">
              <w:rPr>
                <w:rFonts w:eastAsia="Times New Roman" w:cs="Arial"/>
                <w:sz w:val="19"/>
                <w:szCs w:val="19"/>
              </w:rPr>
              <w:t>Discussion, paragraph</w:t>
            </w:r>
            <w:r>
              <w:rPr>
                <w:rFonts w:eastAsia="Times New Roman" w:cs="Arial"/>
                <w:sz w:val="19"/>
                <w:szCs w:val="19"/>
              </w:rPr>
              <w:t>s</w:t>
            </w:r>
            <w:r w:rsidRPr="002E6B14">
              <w:rPr>
                <w:rFonts w:eastAsia="Times New Roman" w:cs="Arial"/>
                <w:sz w:val="19"/>
                <w:szCs w:val="19"/>
              </w:rPr>
              <w:t xml:space="preserve"> 2 &amp; 3</w:t>
            </w:r>
          </w:p>
        </w:tc>
      </w:tr>
      <w:tr w:rsidR="000849CD" w:rsidRPr="009A5E9F" w14:paraId="6685A28D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7BA6B253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451425A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0F5F35A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97A04F8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FB9F9C7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0CB0191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5AC054DC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1F846845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5A0EB92" w14:textId="34CA960E" w:rsidR="000849CD" w:rsidRPr="00415817" w:rsidRDefault="002E6B1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End of Abstract</w:t>
            </w:r>
          </w:p>
        </w:tc>
      </w:tr>
      <w:tr w:rsidR="000849CD" w:rsidRPr="009A5E9F" w14:paraId="5EAECB7E" w14:textId="77777777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91DA27E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60EF941D" w14:textId="77777777"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6211FC4B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6708A854" w14:textId="77777777"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2E8B9C" w14:textId="49CBB621" w:rsidR="000849CD" w:rsidRPr="00415817" w:rsidRDefault="002E6B1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End of Abstract</w:t>
            </w:r>
          </w:p>
        </w:tc>
      </w:tr>
      <w:tr w:rsidR="000849CD" w:rsidRPr="009A5E9F" w14:paraId="0D6D0B50" w14:textId="77777777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72C18938" w14:textId="77777777"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05BA317E" w14:textId="77777777"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530963E6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2A4A4014" w14:textId="77777777"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7D890AB7" w14:textId="2B9EB44E" w:rsidR="000849CD" w:rsidRPr="00415817" w:rsidRDefault="002E6B1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Cs/>
                <w:sz w:val="19"/>
                <w:szCs w:val="19"/>
              </w:rPr>
            </w:pPr>
            <w:r>
              <w:rPr>
                <w:rFonts w:eastAsia="Times New Roman" w:cs="Arial"/>
                <w:bCs/>
                <w:sz w:val="19"/>
                <w:szCs w:val="19"/>
              </w:rPr>
              <w:t>Acknowledgement</w:t>
            </w:r>
          </w:p>
        </w:tc>
      </w:tr>
    </w:tbl>
    <w:p w14:paraId="2B57C738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618269F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326F7A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68F8795E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1F54FCF8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4EC37B43" w14:textId="0C8A593D" w:rsidR="00801AB5" w:rsidRDefault="000F448E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6DDA64" w14:textId="77777777" w:rsidR="005C7E22" w:rsidRDefault="005C7E22" w:rsidP="00F600A8">
      <w:pPr>
        <w:spacing w:after="0" w:line="240" w:lineRule="auto"/>
      </w:pPr>
      <w:r>
        <w:separator/>
      </w:r>
    </w:p>
  </w:endnote>
  <w:endnote w:type="continuationSeparator" w:id="0">
    <w:p w14:paraId="423D2A42" w14:textId="77777777" w:rsidR="005C7E22" w:rsidRDefault="005C7E22" w:rsidP="00F600A8">
      <w:pPr>
        <w:spacing w:after="0" w:line="240" w:lineRule="auto"/>
      </w:pPr>
      <w:r>
        <w:continuationSeparator/>
      </w:r>
    </w:p>
  </w:endnote>
  <w:endnote w:id="1">
    <w:p w14:paraId="4286C25C" w14:textId="77777777"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46DB170B" w14:textId="77777777"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5E0FCFBF" w14:textId="77777777"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0B7DFC" w14:textId="77777777" w:rsidR="005C7E22" w:rsidRDefault="005C7E22" w:rsidP="00F600A8">
      <w:pPr>
        <w:spacing w:after="0" w:line="240" w:lineRule="auto"/>
      </w:pPr>
      <w:r>
        <w:separator/>
      </w:r>
    </w:p>
  </w:footnote>
  <w:footnote w:type="continuationSeparator" w:id="0">
    <w:p w14:paraId="2EB665AD" w14:textId="77777777" w:rsidR="005C7E22" w:rsidRDefault="005C7E22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B17EF"/>
    <w:rsid w:val="000E28DE"/>
    <w:rsid w:val="000F448E"/>
    <w:rsid w:val="001536DD"/>
    <w:rsid w:val="00156604"/>
    <w:rsid w:val="001652C0"/>
    <w:rsid w:val="00181240"/>
    <w:rsid w:val="001A31AE"/>
    <w:rsid w:val="00203836"/>
    <w:rsid w:val="00264551"/>
    <w:rsid w:val="00296F6E"/>
    <w:rsid w:val="002B3E34"/>
    <w:rsid w:val="002E6B14"/>
    <w:rsid w:val="003251C5"/>
    <w:rsid w:val="00336CFC"/>
    <w:rsid w:val="00374FAD"/>
    <w:rsid w:val="00380147"/>
    <w:rsid w:val="003A7001"/>
    <w:rsid w:val="003B745B"/>
    <w:rsid w:val="003C0223"/>
    <w:rsid w:val="003D0409"/>
    <w:rsid w:val="00415817"/>
    <w:rsid w:val="004314F9"/>
    <w:rsid w:val="004320F7"/>
    <w:rsid w:val="00466810"/>
    <w:rsid w:val="004C1E67"/>
    <w:rsid w:val="00513C44"/>
    <w:rsid w:val="00530527"/>
    <w:rsid w:val="00582E1C"/>
    <w:rsid w:val="005849F6"/>
    <w:rsid w:val="005C7E22"/>
    <w:rsid w:val="00603557"/>
    <w:rsid w:val="006379D7"/>
    <w:rsid w:val="00652525"/>
    <w:rsid w:val="006D7B5A"/>
    <w:rsid w:val="006E59B7"/>
    <w:rsid w:val="006E71CD"/>
    <w:rsid w:val="00737CE2"/>
    <w:rsid w:val="007606E8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351"/>
    <w:rsid w:val="00B66F52"/>
    <w:rsid w:val="00BF43EB"/>
    <w:rsid w:val="00C42954"/>
    <w:rsid w:val="00C62C99"/>
    <w:rsid w:val="00CA19D9"/>
    <w:rsid w:val="00CA5763"/>
    <w:rsid w:val="00CB0BCE"/>
    <w:rsid w:val="00CB7EFB"/>
    <w:rsid w:val="00CF4AB4"/>
    <w:rsid w:val="00D33F26"/>
    <w:rsid w:val="00D5205A"/>
    <w:rsid w:val="00D87949"/>
    <w:rsid w:val="00DD586B"/>
    <w:rsid w:val="00DF0144"/>
    <w:rsid w:val="00E067A6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753C6"/>
  <w15:docId w15:val="{5A1F4FC6-7348-2B43-84E1-30FD90F10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DA63AA-3F3E-724B-96E8-E84531F911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1</Words>
  <Characters>604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Sachin Shinde</cp:lastModifiedBy>
  <cp:revision>2</cp:revision>
  <dcterms:created xsi:type="dcterms:W3CDTF">2019-12-16T10:20:00Z</dcterms:created>
  <dcterms:modified xsi:type="dcterms:W3CDTF">2019-12-16T10:20:00Z</dcterms:modified>
</cp:coreProperties>
</file>